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129C" w:rsidRDefault="00247F67" w:rsidP="00EE5E6B">
      <w:pPr>
        <w:jc w:val="center"/>
        <w:rPr>
          <w:rFonts w:ascii="Times New Roman" w:eastAsia="DengXian" w:hAnsi="Times New Roman" w:cs="Times New Roman"/>
        </w:rPr>
      </w:pPr>
      <w:bookmarkStart w:id="0" w:name="OLE_LINK362"/>
      <w:bookmarkStart w:id="1" w:name="OLE_LINK363"/>
      <w:r w:rsidRPr="00247F67">
        <w:rPr>
          <w:rFonts w:ascii="Times New Roman" w:hAnsi="Times New Roman" w:cs="Times New Roman"/>
        </w:rPr>
        <w:t xml:space="preserve">Table 1 </w:t>
      </w:r>
      <w:r w:rsidR="00A100B9" w:rsidRPr="00A100B9">
        <w:rPr>
          <w:rFonts w:ascii="Times New Roman" w:hAnsi="Times New Roman" w:cs="Times New Roman"/>
        </w:rPr>
        <w:t xml:space="preserve">Parameter </w:t>
      </w:r>
      <w:r w:rsidR="00A100B9">
        <w:rPr>
          <w:rFonts w:ascii="Times New Roman" w:hAnsi="Times New Roman" w:cs="Times New Roman" w:hint="eastAsia"/>
        </w:rPr>
        <w:t>e</w:t>
      </w:r>
      <w:r w:rsidR="00A100B9" w:rsidRPr="00A100B9">
        <w:rPr>
          <w:rFonts w:ascii="Times New Roman" w:hAnsi="Times New Roman" w:cs="Times New Roman"/>
        </w:rPr>
        <w:t xml:space="preserve">stimates from the </w:t>
      </w:r>
      <w:r w:rsidR="00A100B9">
        <w:rPr>
          <w:rFonts w:ascii="Times New Roman" w:hAnsi="Times New Roman" w:cs="Times New Roman"/>
        </w:rPr>
        <w:t>g</w:t>
      </w:r>
      <w:r w:rsidR="00A100B9" w:rsidRPr="00A100B9">
        <w:rPr>
          <w:rFonts w:ascii="Times New Roman" w:hAnsi="Times New Roman" w:cs="Times New Roman"/>
        </w:rPr>
        <w:t xml:space="preserve">eneralized </w:t>
      </w:r>
      <w:r w:rsidR="00A100B9">
        <w:rPr>
          <w:rFonts w:ascii="Times New Roman" w:hAnsi="Times New Roman" w:cs="Times New Roman"/>
        </w:rPr>
        <w:t>e</w:t>
      </w:r>
      <w:r w:rsidR="00A100B9" w:rsidRPr="00A100B9">
        <w:rPr>
          <w:rFonts w:ascii="Times New Roman" w:hAnsi="Times New Roman" w:cs="Times New Roman"/>
        </w:rPr>
        <w:t xml:space="preserve">stimating </w:t>
      </w:r>
      <w:r w:rsidR="00A100B9">
        <w:rPr>
          <w:rFonts w:ascii="Times New Roman" w:hAnsi="Times New Roman" w:cs="Times New Roman"/>
        </w:rPr>
        <w:t>e</w:t>
      </w:r>
      <w:r w:rsidR="00A100B9" w:rsidRPr="00A100B9">
        <w:rPr>
          <w:rFonts w:ascii="Times New Roman" w:hAnsi="Times New Roman" w:cs="Times New Roman"/>
        </w:rPr>
        <w:t xml:space="preserve">quation </w:t>
      </w:r>
      <w:r w:rsidR="00A100B9">
        <w:rPr>
          <w:rFonts w:ascii="Times New Roman" w:hAnsi="Times New Roman" w:cs="Times New Roman"/>
        </w:rPr>
        <w:t>m</w:t>
      </w:r>
      <w:r w:rsidR="00A100B9" w:rsidRPr="00A100B9">
        <w:rPr>
          <w:rFonts w:ascii="Times New Roman" w:hAnsi="Times New Roman" w:cs="Times New Roman"/>
        </w:rPr>
        <w:t xml:space="preserve">odel for </w:t>
      </w:r>
      <w:r w:rsidR="00A100B9">
        <w:rPr>
          <w:rFonts w:ascii="Times New Roman" w:hAnsi="Times New Roman" w:cs="Times New Roman"/>
        </w:rPr>
        <w:t>s</w:t>
      </w:r>
      <w:r w:rsidR="00A100B9" w:rsidRPr="00A100B9">
        <w:rPr>
          <w:rFonts w:ascii="Times New Roman" w:hAnsi="Times New Roman" w:cs="Times New Roman"/>
        </w:rPr>
        <w:t xml:space="preserve">tatistically </w:t>
      </w:r>
      <w:r w:rsidR="00A100B9">
        <w:rPr>
          <w:rFonts w:ascii="Times New Roman" w:hAnsi="Times New Roman" w:cs="Times New Roman"/>
        </w:rPr>
        <w:t>s</w:t>
      </w:r>
      <w:r w:rsidR="00A100B9" w:rsidRPr="00A100B9">
        <w:rPr>
          <w:rFonts w:ascii="Times New Roman" w:hAnsi="Times New Roman" w:cs="Times New Roman"/>
        </w:rPr>
        <w:t xml:space="preserve">ignificant </w:t>
      </w:r>
      <w:r w:rsidR="00A100B9">
        <w:rPr>
          <w:rFonts w:ascii="Times New Roman" w:hAnsi="Times New Roman" w:cs="Times New Roman"/>
        </w:rPr>
        <w:t>i</w:t>
      </w:r>
      <w:r w:rsidR="00A100B9" w:rsidRPr="00A100B9">
        <w:rPr>
          <w:rFonts w:ascii="Times New Roman" w:hAnsi="Times New Roman" w:cs="Times New Roman"/>
        </w:rPr>
        <w:t>nteractions</w:t>
      </w:r>
    </w:p>
    <w:tbl>
      <w:tblPr>
        <w:tblStyle w:val="a3"/>
        <w:tblW w:w="92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7"/>
        <w:gridCol w:w="1036"/>
        <w:gridCol w:w="1036"/>
        <w:gridCol w:w="1036"/>
        <w:gridCol w:w="1036"/>
        <w:gridCol w:w="2039"/>
      </w:tblGrid>
      <w:tr w:rsidR="009F3E53" w:rsidTr="00684C6C">
        <w:trPr>
          <w:jc w:val="center"/>
        </w:trPr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9F3E53" w:rsidRDefault="009F3E53" w:rsidP="00F067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9F3E53" w:rsidRPr="009E6B83" w:rsidRDefault="009F3E53" w:rsidP="00F06797">
            <w:pPr>
              <w:rPr>
                <w:rFonts w:ascii="Times New Roman" w:hAnsi="Times New Roman" w:cs="Times New Roman"/>
                <w:i/>
                <w:iCs/>
              </w:rPr>
            </w:pPr>
            <w:r w:rsidRPr="009E6B83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9F3E53" w:rsidRDefault="009F3E53" w:rsidP="00F067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9F3E53" w:rsidRDefault="009F3E53" w:rsidP="00F06797">
            <w:pPr>
              <w:rPr>
                <w:rFonts w:ascii="Times New Roman" w:hAnsi="Times New Roman" w:cs="Times New Roman"/>
              </w:rPr>
            </w:pPr>
            <w:r w:rsidRPr="001F01A3">
              <w:rPr>
                <w:rFonts w:ascii="Times New Roman" w:hAnsi="Times New Roman" w:cs="Times New Roman"/>
              </w:rPr>
              <w:t xml:space="preserve">Wald </w:t>
            </w:r>
            <w:r w:rsidRPr="001F01A3">
              <w:rPr>
                <w:rFonts w:ascii="Times New Roman" w:hAnsi="Times New Roman" w:cs="Times New Roman"/>
                <w:noProof/>
              </w:rPr>
              <w:t>χ</w:t>
            </w:r>
            <w:r w:rsidRPr="001F01A3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9F3E53" w:rsidRPr="009E6B83" w:rsidRDefault="009F3E53" w:rsidP="00F06797">
            <w:pPr>
              <w:rPr>
                <w:rFonts w:ascii="Times New Roman" w:hAnsi="Times New Roman" w:cs="Times New Roman"/>
                <w:i/>
                <w:iCs/>
              </w:rPr>
            </w:pPr>
            <w:r w:rsidRPr="009E6B83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:rsidR="009F3E53" w:rsidRDefault="009F3E53" w:rsidP="00F067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 CI</w:t>
            </w:r>
          </w:p>
        </w:tc>
      </w:tr>
      <w:tr w:rsidR="00684C6C" w:rsidTr="00084F60">
        <w:trPr>
          <w:jc w:val="center"/>
        </w:trPr>
        <w:tc>
          <w:tcPr>
            <w:tcW w:w="9220" w:type="dxa"/>
            <w:gridSpan w:val="6"/>
            <w:tcBorders>
              <w:top w:val="single" w:sz="4" w:space="0" w:color="auto"/>
            </w:tcBorders>
          </w:tcPr>
          <w:p w:rsidR="00684C6C" w:rsidRDefault="002D6BB4" w:rsidP="00F06797">
            <w:pPr>
              <w:rPr>
                <w:rFonts w:ascii="Times New Roman" w:hAnsi="Times New Roman" w:cs="Times New Roman"/>
              </w:rPr>
            </w:pPr>
            <w:r w:rsidRPr="002D6BB4">
              <w:rPr>
                <w:rFonts w:ascii="Times New Roman" w:hAnsi="Times New Roman" w:cs="Times New Roman"/>
              </w:rPr>
              <w:t>Salivary cortisol</w:t>
            </w:r>
          </w:p>
        </w:tc>
      </w:tr>
      <w:tr w:rsidR="002D6BB4" w:rsidTr="00684C6C">
        <w:trPr>
          <w:jc w:val="center"/>
        </w:trPr>
        <w:tc>
          <w:tcPr>
            <w:tcW w:w="3037" w:type="dxa"/>
          </w:tcPr>
          <w:p w:rsidR="002D6BB4" w:rsidRDefault="002D6BB4" w:rsidP="002D6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1st)</w:t>
            </w:r>
          </w:p>
        </w:tc>
        <w:tc>
          <w:tcPr>
            <w:tcW w:w="1036" w:type="dxa"/>
          </w:tcPr>
          <w:p w:rsidR="002D6BB4" w:rsidRDefault="002D6BB4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36" w:type="dxa"/>
          </w:tcPr>
          <w:p w:rsidR="002D6BB4" w:rsidRDefault="00373431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35</w:t>
            </w:r>
          </w:p>
        </w:tc>
        <w:tc>
          <w:tcPr>
            <w:tcW w:w="1036" w:type="dxa"/>
          </w:tcPr>
          <w:p w:rsidR="002D6BB4" w:rsidRDefault="00373431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496</w:t>
            </w:r>
          </w:p>
        </w:tc>
        <w:tc>
          <w:tcPr>
            <w:tcW w:w="1036" w:type="dxa"/>
          </w:tcPr>
          <w:p w:rsidR="002D6BB4" w:rsidRDefault="00373431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9" w:type="dxa"/>
          </w:tcPr>
          <w:p w:rsidR="002D6BB4" w:rsidRDefault="00143022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2.548, -1.711)</w:t>
            </w:r>
          </w:p>
        </w:tc>
      </w:tr>
      <w:tr w:rsidR="002D6BB4" w:rsidTr="00684C6C">
        <w:trPr>
          <w:jc w:val="center"/>
        </w:trPr>
        <w:tc>
          <w:tcPr>
            <w:tcW w:w="3037" w:type="dxa"/>
          </w:tcPr>
          <w:p w:rsidR="002D6BB4" w:rsidRDefault="002D6BB4" w:rsidP="002D6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2nd)</w:t>
            </w:r>
          </w:p>
        </w:tc>
        <w:tc>
          <w:tcPr>
            <w:tcW w:w="1036" w:type="dxa"/>
          </w:tcPr>
          <w:p w:rsidR="002D6BB4" w:rsidRDefault="00143022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036" w:type="dxa"/>
          </w:tcPr>
          <w:p w:rsidR="002D6BB4" w:rsidRDefault="00143022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84</w:t>
            </w:r>
          </w:p>
        </w:tc>
        <w:tc>
          <w:tcPr>
            <w:tcW w:w="1036" w:type="dxa"/>
          </w:tcPr>
          <w:p w:rsidR="002D6BB4" w:rsidRDefault="00143022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234</w:t>
            </w:r>
          </w:p>
        </w:tc>
        <w:tc>
          <w:tcPr>
            <w:tcW w:w="1036" w:type="dxa"/>
          </w:tcPr>
          <w:p w:rsidR="002D6BB4" w:rsidRDefault="00143022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9" w:type="dxa"/>
          </w:tcPr>
          <w:p w:rsidR="002D6BB4" w:rsidRDefault="00143022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195</w:t>
            </w:r>
            <w:r w:rsidR="00C73C32">
              <w:rPr>
                <w:rFonts w:ascii="Times New Roman" w:hAnsi="Times New Roman" w:cs="Times New Roman"/>
              </w:rPr>
              <w:t>, -0.37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D6BB4" w:rsidTr="00684C6C">
        <w:trPr>
          <w:jc w:val="center"/>
        </w:trPr>
        <w:tc>
          <w:tcPr>
            <w:tcW w:w="3037" w:type="dxa"/>
          </w:tcPr>
          <w:p w:rsidR="002D6BB4" w:rsidRDefault="002D6BB4" w:rsidP="002D6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3rd)</w:t>
            </w:r>
          </w:p>
        </w:tc>
        <w:tc>
          <w:tcPr>
            <w:tcW w:w="1036" w:type="dxa"/>
          </w:tcPr>
          <w:p w:rsidR="002D6BB4" w:rsidRDefault="00C73C32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1036" w:type="dxa"/>
          </w:tcPr>
          <w:p w:rsidR="002D6BB4" w:rsidRDefault="00C73C32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79</w:t>
            </w:r>
          </w:p>
        </w:tc>
        <w:tc>
          <w:tcPr>
            <w:tcW w:w="1036" w:type="dxa"/>
          </w:tcPr>
          <w:p w:rsidR="002D6BB4" w:rsidRDefault="00C73C32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.92</w:t>
            </w:r>
          </w:p>
        </w:tc>
        <w:tc>
          <w:tcPr>
            <w:tcW w:w="1036" w:type="dxa"/>
          </w:tcPr>
          <w:p w:rsidR="002D6BB4" w:rsidRDefault="00C73C32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9" w:type="dxa"/>
          </w:tcPr>
          <w:p w:rsidR="002D6BB4" w:rsidRDefault="00C73C32" w:rsidP="002D6BB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779, 2.555)</w:t>
            </w:r>
          </w:p>
        </w:tc>
      </w:tr>
      <w:tr w:rsidR="002D6BB4" w:rsidTr="00684C6C">
        <w:trPr>
          <w:jc w:val="center"/>
        </w:trPr>
        <w:tc>
          <w:tcPr>
            <w:tcW w:w="3037" w:type="dxa"/>
          </w:tcPr>
          <w:p w:rsidR="002D6BB4" w:rsidRDefault="00C73C32" w:rsidP="002D6BB4">
            <w:pPr>
              <w:rPr>
                <w:rFonts w:ascii="Times New Roman" w:hAnsi="Times New Roman" w:cs="Times New Roman"/>
              </w:rPr>
            </w:pPr>
            <w:r w:rsidRPr="00C73C32">
              <w:rPr>
                <w:rFonts w:ascii="Times New Roman" w:hAnsi="Times New Roman" w:cs="Times New Roman"/>
              </w:rPr>
              <w:t>∆</w:t>
            </w:r>
            <w:r w:rsidRPr="002D6BB4">
              <w:rPr>
                <w:rFonts w:ascii="Times New Roman" w:hAnsi="Times New Roman" w:cs="Times New Roman"/>
              </w:rPr>
              <w:t>Salivary cortisol</w:t>
            </w:r>
            <w:r w:rsidR="00032E38">
              <w:rPr>
                <w:rFonts w:ascii="Times New Roman" w:hAnsi="Times New Roman" w:cs="Times New Roman"/>
              </w:rPr>
              <w:t xml:space="preserve"> (relative to </w:t>
            </w:r>
            <w:proofErr w:type="spellStart"/>
            <w:r w:rsidR="00032E38">
              <w:rPr>
                <w:rFonts w:ascii="Times New Roman" w:hAnsi="Times New Roman" w:cs="Times New Roman"/>
              </w:rPr>
              <w:t>T1</w:t>
            </w:r>
            <w:proofErr w:type="spellEnd"/>
            <w:r w:rsidR="00032E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dxa"/>
          </w:tcPr>
          <w:p w:rsidR="002D6BB4" w:rsidRDefault="002D6BB4" w:rsidP="002D6BB4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36" w:type="dxa"/>
          </w:tcPr>
          <w:p w:rsidR="002D6BB4" w:rsidRDefault="002D6BB4" w:rsidP="002D6BB4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36" w:type="dxa"/>
          </w:tcPr>
          <w:p w:rsidR="002D6BB4" w:rsidRDefault="002D6BB4" w:rsidP="002D6BB4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036" w:type="dxa"/>
          </w:tcPr>
          <w:p w:rsidR="002D6BB4" w:rsidRDefault="002D6BB4" w:rsidP="002D6BB4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039" w:type="dxa"/>
          </w:tcPr>
          <w:p w:rsidR="002D6BB4" w:rsidRDefault="002D6BB4" w:rsidP="002D6BB4">
            <w:pPr>
              <w:rPr>
                <w:rFonts w:ascii="Times New Roman" w:hAnsi="Times New Roman" w:cs="Times New Roman" w:hint="eastAsia"/>
              </w:rPr>
            </w:pP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1st)</w:t>
            </w:r>
          </w:p>
        </w:tc>
        <w:tc>
          <w:tcPr>
            <w:tcW w:w="1036" w:type="dxa"/>
          </w:tcPr>
          <w:p w:rsidR="00C73C32" w:rsidRDefault="003D78F5" w:rsidP="00C73C3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036" w:type="dxa"/>
          </w:tcPr>
          <w:p w:rsidR="00C73C32" w:rsidRDefault="003D78F5" w:rsidP="00C73C3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84</w:t>
            </w:r>
          </w:p>
        </w:tc>
        <w:tc>
          <w:tcPr>
            <w:tcW w:w="1036" w:type="dxa"/>
          </w:tcPr>
          <w:p w:rsidR="00C73C32" w:rsidRDefault="003D78F5" w:rsidP="00C73C3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234</w:t>
            </w:r>
          </w:p>
        </w:tc>
        <w:tc>
          <w:tcPr>
            <w:tcW w:w="1036" w:type="dxa"/>
          </w:tcPr>
          <w:p w:rsidR="00C73C32" w:rsidRDefault="003D78F5" w:rsidP="00C73C3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9" w:type="dxa"/>
          </w:tcPr>
          <w:p w:rsidR="00C73C32" w:rsidRDefault="003D78F5" w:rsidP="00C73C3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195, -0.378)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2nd)</w:t>
            </w:r>
          </w:p>
        </w:tc>
        <w:tc>
          <w:tcPr>
            <w:tcW w:w="1036" w:type="dxa"/>
          </w:tcPr>
          <w:p w:rsidR="00C73C32" w:rsidRDefault="003D78F5" w:rsidP="00C73C3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1036" w:type="dxa"/>
          </w:tcPr>
          <w:p w:rsidR="00C73C32" w:rsidRDefault="003D78F5" w:rsidP="00C73C3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79</w:t>
            </w:r>
          </w:p>
        </w:tc>
        <w:tc>
          <w:tcPr>
            <w:tcW w:w="1036" w:type="dxa"/>
          </w:tcPr>
          <w:p w:rsidR="00C73C32" w:rsidRDefault="00032E38" w:rsidP="00C73C3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.92</w:t>
            </w:r>
          </w:p>
        </w:tc>
        <w:tc>
          <w:tcPr>
            <w:tcW w:w="1036" w:type="dxa"/>
          </w:tcPr>
          <w:p w:rsidR="00C73C32" w:rsidRDefault="00032E38" w:rsidP="00C73C3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9" w:type="dxa"/>
          </w:tcPr>
          <w:p w:rsidR="00C73C32" w:rsidRDefault="00032E38" w:rsidP="00C73C3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779, 2.555</w:t>
            </w:r>
            <w:r>
              <w:rPr>
                <w:rFonts w:ascii="Times New Roman" w:hAnsi="Times New Roman" w:cs="Times New Roman"/>
              </w:rPr>
              <w:t>)</w:t>
            </w:r>
            <w:bookmarkStart w:id="2" w:name="_GoBack"/>
            <w:bookmarkEnd w:id="2"/>
          </w:p>
        </w:tc>
      </w:tr>
      <w:tr w:rsidR="00C73C32" w:rsidTr="00EF299D">
        <w:trPr>
          <w:jc w:val="center"/>
        </w:trPr>
        <w:tc>
          <w:tcPr>
            <w:tcW w:w="9220" w:type="dxa"/>
            <w:gridSpan w:val="6"/>
          </w:tcPr>
          <w:p w:rsidR="00C73C32" w:rsidRDefault="00C73C32" w:rsidP="00C73C3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Positive affect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1st)</w:t>
            </w:r>
          </w:p>
        </w:tc>
        <w:tc>
          <w:tcPr>
            <w:tcW w:w="1036" w:type="dxa"/>
          </w:tcPr>
          <w:p w:rsidR="00C73C32" w:rsidRPr="00FE5237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933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54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5.372, -0.494)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2nd)</w:t>
            </w:r>
          </w:p>
        </w:tc>
        <w:tc>
          <w:tcPr>
            <w:tcW w:w="1036" w:type="dxa"/>
          </w:tcPr>
          <w:p w:rsidR="00C73C32" w:rsidRPr="008A2426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95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06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5.452, -0.538)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3rd)</w:t>
            </w:r>
          </w:p>
        </w:tc>
        <w:tc>
          <w:tcPr>
            <w:tcW w:w="1036" w:type="dxa"/>
          </w:tcPr>
          <w:p w:rsidR="00C73C32" w:rsidRPr="00AF5A09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33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5.033, -0.634)</w:t>
            </w:r>
          </w:p>
        </w:tc>
      </w:tr>
      <w:tr w:rsidR="00C73C32" w:rsidTr="00804CAB">
        <w:trPr>
          <w:jc w:val="center"/>
        </w:trPr>
        <w:tc>
          <w:tcPr>
            <w:tcW w:w="9220" w:type="dxa"/>
            <w:gridSpan w:val="6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ative affect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1st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9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3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781, 2.84)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2nd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72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373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.849, 7.895)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3rd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62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6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704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.786, 7.337)</w:t>
            </w:r>
          </w:p>
        </w:tc>
      </w:tr>
      <w:tr w:rsidR="00C73C32" w:rsidTr="003926FB">
        <w:trPr>
          <w:jc w:val="center"/>
        </w:trPr>
        <w:tc>
          <w:tcPr>
            <w:tcW w:w="9220" w:type="dxa"/>
            <w:gridSpan w:val="6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I-S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1st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99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6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3.769, 2.892)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2nd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841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601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.691, 13.991)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3rd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.088, 12.955)</w:t>
            </w:r>
          </w:p>
        </w:tc>
      </w:tr>
      <w:tr w:rsidR="00C73C32" w:rsidTr="00BE494E">
        <w:trPr>
          <w:jc w:val="center"/>
        </w:trPr>
        <w:tc>
          <w:tcPr>
            <w:tcW w:w="9220" w:type="dxa"/>
            <w:gridSpan w:val="6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S-happy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1st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4.683, 1.542)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2nd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3.723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66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22.672, -4.774)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3rd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7.134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272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26.352, -7.916)</w:t>
            </w:r>
          </w:p>
        </w:tc>
      </w:tr>
      <w:tr w:rsidR="00C73C32" w:rsidTr="00C56347">
        <w:trPr>
          <w:jc w:val="center"/>
        </w:trPr>
        <w:tc>
          <w:tcPr>
            <w:tcW w:w="9220" w:type="dxa"/>
            <w:gridSpan w:val="6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S-sad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1st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399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26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6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0.918, 2.119)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2nd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2.828, 9.098)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3rd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04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21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434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.569, 13.238)</w:t>
            </w:r>
          </w:p>
        </w:tc>
      </w:tr>
      <w:tr w:rsidR="00C73C32" w:rsidTr="00774D64">
        <w:trPr>
          <w:jc w:val="center"/>
        </w:trPr>
        <w:tc>
          <w:tcPr>
            <w:tcW w:w="9220" w:type="dxa"/>
            <w:gridSpan w:val="6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 w:rsidRPr="001F01A3">
              <w:rPr>
                <w:rFonts w:ascii="Times New Roman" w:hAnsi="Times New Roman" w:cs="Times New Roman"/>
              </w:rPr>
              <w:t>VAS-anxious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1st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876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4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6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5.394, 3.643)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2nd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19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783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1.44, 30.329)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3rd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148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38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43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.646, 20.65)</w:t>
            </w:r>
          </w:p>
        </w:tc>
      </w:tr>
      <w:tr w:rsidR="00C73C32" w:rsidTr="00DE5BEF">
        <w:trPr>
          <w:jc w:val="center"/>
        </w:trPr>
        <w:tc>
          <w:tcPr>
            <w:tcW w:w="9220" w:type="dxa"/>
            <w:gridSpan w:val="6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back accuracy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baseline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003, 0.181)</w:t>
            </w:r>
          </w:p>
        </w:tc>
      </w:tr>
      <w:tr w:rsidR="00C73C32" w:rsidTr="006E3769">
        <w:trPr>
          <w:jc w:val="center"/>
        </w:trPr>
        <w:tc>
          <w:tcPr>
            <w:tcW w:w="9220" w:type="dxa"/>
            <w:gridSpan w:val="6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-back </w:t>
            </w:r>
            <w:proofErr w:type="spellStart"/>
            <w:r>
              <w:rPr>
                <w:rFonts w:ascii="Times New Roman" w:hAnsi="Times New Roman" w:cs="Times New Roman"/>
              </w:rPr>
              <w:t>Ch15</w:t>
            </w:r>
            <w:proofErr w:type="spellEnd"/>
            <w:r>
              <w:rPr>
                <w:rFonts w:ascii="Times New Roman" w:hAnsi="Times New Roman" w:cs="Times New Roman"/>
              </w:rPr>
              <w:t xml:space="preserve"> activation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baseline)</w:t>
            </w:r>
          </w:p>
        </w:tc>
        <w:tc>
          <w:tcPr>
            <w:tcW w:w="1036" w:type="dxa"/>
          </w:tcPr>
          <w:p w:rsidR="00C73C32" w:rsidRPr="00A21A43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5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002, 0)</w:t>
            </w:r>
          </w:p>
        </w:tc>
      </w:tr>
      <w:tr w:rsidR="00C73C32" w:rsidTr="00B610BE">
        <w:trPr>
          <w:jc w:val="center"/>
        </w:trPr>
        <w:tc>
          <w:tcPr>
            <w:tcW w:w="9220" w:type="dxa"/>
            <w:gridSpan w:val="6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troop </w:t>
            </w:r>
            <w:proofErr w:type="spellStart"/>
            <w:r>
              <w:rPr>
                <w:rFonts w:ascii="Times New Roman" w:hAnsi="Times New Roman" w:cs="Times New Roman"/>
              </w:rPr>
              <w:t>Ch2</w:t>
            </w:r>
            <w:proofErr w:type="spellEnd"/>
            <w:r>
              <w:rPr>
                <w:rFonts w:ascii="Times New Roman" w:hAnsi="Times New Roman" w:cs="Times New Roman"/>
              </w:rPr>
              <w:t xml:space="preserve"> activation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(stress) </w:t>
            </w:r>
            <w:r w:rsidRPr="001F01A3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ime (baseline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8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003, -</w:t>
            </w:r>
            <w:proofErr w:type="spellStart"/>
            <w:r>
              <w:rPr>
                <w:rFonts w:ascii="Times New Roman" w:hAnsi="Times New Roman" w:cs="Times New Roman"/>
              </w:rPr>
              <w:t>3.581E</w:t>
            </w:r>
            <w:proofErr w:type="spellEnd"/>
            <w:r>
              <w:rPr>
                <w:rFonts w:ascii="Times New Roman" w:hAnsi="Times New Roman" w:cs="Times New Roman"/>
              </w:rPr>
              <w:t>-5)</w:t>
            </w:r>
          </w:p>
        </w:tc>
      </w:tr>
      <w:tr w:rsidR="00C73C32" w:rsidTr="00041074">
        <w:trPr>
          <w:jc w:val="center"/>
        </w:trPr>
        <w:tc>
          <w:tcPr>
            <w:tcW w:w="9220" w:type="dxa"/>
            <w:gridSpan w:val="6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witching </w:t>
            </w:r>
            <w:proofErr w:type="spellStart"/>
            <w:r>
              <w:rPr>
                <w:rFonts w:ascii="Times New Roman" w:hAnsi="Times New Roman" w:cs="Times New Roman"/>
              </w:rPr>
              <w:t>Ch16</w:t>
            </w:r>
            <w:proofErr w:type="spellEnd"/>
            <w:r>
              <w:rPr>
                <w:rFonts w:ascii="Times New Roman" w:hAnsi="Times New Roman" w:cs="Times New Roman"/>
              </w:rPr>
              <w:t xml:space="preserve"> activation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Group (stress) × Time (baseline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6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37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002, -</w:t>
            </w:r>
            <w:proofErr w:type="spellStart"/>
            <w:r>
              <w:rPr>
                <w:rFonts w:ascii="Times New Roman" w:hAnsi="Times New Roman" w:cs="Times New Roman"/>
              </w:rPr>
              <w:t>5.592E</w:t>
            </w:r>
            <w:proofErr w:type="spellEnd"/>
            <w:r>
              <w:rPr>
                <w:rFonts w:ascii="Times New Roman" w:hAnsi="Times New Roman" w:cs="Times New Roman"/>
              </w:rPr>
              <w:t>-5)</w:t>
            </w:r>
          </w:p>
        </w:tc>
      </w:tr>
      <w:tr w:rsidR="00C73C32" w:rsidTr="00026256">
        <w:trPr>
          <w:jc w:val="center"/>
        </w:trPr>
        <w:tc>
          <w:tcPr>
            <w:tcW w:w="9220" w:type="dxa"/>
            <w:gridSpan w:val="6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bookmarkStart w:id="3" w:name="OLE_LINK360"/>
            <w:bookmarkStart w:id="4" w:name="OLE_LINK361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operation </w:t>
            </w:r>
            <w:bookmarkEnd w:id="3"/>
            <w:bookmarkEnd w:id="4"/>
            <w:proofErr w:type="spellStart"/>
            <w:r>
              <w:rPr>
                <w:rFonts w:ascii="Times New Roman" w:hAnsi="Times New Roman" w:cs="Times New Roman"/>
              </w:rPr>
              <w:t>Ch3</w:t>
            </w:r>
            <w:proofErr w:type="spellEnd"/>
            <w:r>
              <w:rPr>
                <w:rFonts w:ascii="Times New Roman" w:hAnsi="Times New Roman" w:cs="Times New Roman"/>
              </w:rPr>
              <w:t xml:space="preserve"> activation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Group (stress) × Time (baseline)</w:t>
            </w:r>
          </w:p>
        </w:tc>
        <w:tc>
          <w:tcPr>
            <w:tcW w:w="1036" w:type="dxa"/>
          </w:tcPr>
          <w:p w:rsidR="00C73C32" w:rsidRPr="00E5710D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78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-0.001, </w:t>
            </w:r>
            <w:proofErr w:type="spellStart"/>
            <w:r>
              <w:rPr>
                <w:rFonts w:ascii="Times New Roman" w:hAnsi="Times New Roman" w:cs="Times New Roman"/>
              </w:rPr>
              <w:t>1.873E</w:t>
            </w:r>
            <w:proofErr w:type="spellEnd"/>
            <w:r>
              <w:rPr>
                <w:rFonts w:ascii="Times New Roman" w:hAnsi="Times New Roman" w:cs="Times New Roman"/>
              </w:rPr>
              <w:t>-5)</w:t>
            </w:r>
          </w:p>
        </w:tc>
      </w:tr>
      <w:tr w:rsidR="00C73C32" w:rsidTr="00C75510">
        <w:trPr>
          <w:jc w:val="center"/>
        </w:trPr>
        <w:tc>
          <w:tcPr>
            <w:tcW w:w="9220" w:type="dxa"/>
            <w:gridSpan w:val="6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</w:t>
            </w:r>
            <w:r>
              <w:rPr>
                <w:rFonts w:ascii="Times New Roman" w:hAnsi="Times New Roman" w:cs="Times New Roman"/>
              </w:rPr>
              <w:t xml:space="preserve">ooperation </w:t>
            </w: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6-Ch6</w:t>
            </w:r>
            <w:proofErr w:type="spellEnd"/>
            <w:r>
              <w:rPr>
                <w:rFonts w:ascii="Times New Roman" w:hAnsi="Times New Roman" w:cs="Times New Roman"/>
              </w:rPr>
              <w:t xml:space="preserve"> IBS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Group (stress) × Time (baseline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76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062, -0.005)</w:t>
            </w:r>
          </w:p>
        </w:tc>
      </w:tr>
      <w:tr w:rsidR="00C73C32" w:rsidTr="00201B81">
        <w:trPr>
          <w:jc w:val="center"/>
        </w:trPr>
        <w:tc>
          <w:tcPr>
            <w:tcW w:w="9220" w:type="dxa"/>
            <w:gridSpan w:val="6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operation 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C</w:t>
            </w:r>
            <w:r>
              <w:rPr>
                <w:rFonts w:ascii="Times New Roman" w:hAnsi="Times New Roman" w:cs="Times New Roman"/>
                <w:kern w:val="0"/>
              </w:rPr>
              <w:t>h10-Ch10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IBS</w:t>
            </w:r>
          </w:p>
        </w:tc>
      </w:tr>
      <w:tr w:rsidR="00C73C32" w:rsidTr="00684C6C">
        <w:trPr>
          <w:jc w:val="center"/>
        </w:trPr>
        <w:tc>
          <w:tcPr>
            <w:tcW w:w="3037" w:type="dxa"/>
          </w:tcPr>
          <w:p w:rsidR="00C73C32" w:rsidRDefault="00C73C32" w:rsidP="00C73C32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roup (stress) × Time (baseline)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66</w:t>
            </w:r>
          </w:p>
        </w:tc>
        <w:tc>
          <w:tcPr>
            <w:tcW w:w="1036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2039" w:type="dxa"/>
          </w:tcPr>
          <w:p w:rsidR="00C73C32" w:rsidRDefault="00C73C32" w:rsidP="00C73C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094, 0)</w:t>
            </w:r>
          </w:p>
        </w:tc>
      </w:tr>
    </w:tbl>
    <w:p w:rsidR="00B20926" w:rsidRDefault="00B20926" w:rsidP="00F067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E6B83" w:rsidRDefault="00B20926" w:rsidP="00B2092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2 Behavioral performance outcomes for all tasks</w:t>
      </w:r>
    </w:p>
    <w:tbl>
      <w:tblPr>
        <w:tblW w:w="886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83"/>
        <w:gridCol w:w="1654"/>
        <w:gridCol w:w="1588"/>
        <w:gridCol w:w="1655"/>
        <w:gridCol w:w="1588"/>
      </w:tblGrid>
      <w:tr w:rsidR="00B20926" w:rsidRPr="008A7CF9" w:rsidTr="00C04AC9">
        <w:trPr>
          <w:trHeight w:val="170"/>
          <w:jc w:val="center"/>
        </w:trPr>
        <w:tc>
          <w:tcPr>
            <w:tcW w:w="238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k measures</w:t>
            </w:r>
          </w:p>
        </w:tc>
        <w:tc>
          <w:tcPr>
            <w:tcW w:w="324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8A7CF9" w:rsidRDefault="00B20926" w:rsidP="00C04AC9">
            <w:pPr>
              <w:rPr>
                <w:rFonts w:ascii="Times New Roman" w:hAnsi="Times New Roman" w:cs="Times New Roman"/>
              </w:rPr>
            </w:pPr>
            <w:r w:rsidRPr="008A7CF9">
              <w:rPr>
                <w:rFonts w:ascii="Times New Roman" w:hAnsi="Times New Roman" w:cs="Times New Roman"/>
              </w:rPr>
              <w:t xml:space="preserve">Stress </w:t>
            </w: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324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8A7CF9" w:rsidRDefault="00B20926" w:rsidP="00C04AC9">
            <w:pPr>
              <w:rPr>
                <w:rFonts w:ascii="Times New Roman" w:hAnsi="Times New Roman" w:cs="Times New Roman"/>
              </w:rPr>
            </w:pPr>
            <w:r w:rsidRPr="008A7CF9">
              <w:rPr>
                <w:rFonts w:ascii="Times New Roman" w:hAnsi="Times New Roman" w:cs="Times New Roman"/>
              </w:rPr>
              <w:t>Control</w:t>
            </w:r>
            <w:r w:rsidRPr="00D95C4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23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9868FB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eline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ttest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9868FB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eline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ttest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8868" w:type="dxa"/>
            <w:gridSpan w:val="5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-back task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238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-back accuracy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  <w:r>
              <w:rPr>
                <w:rFonts w:ascii="Times New Roman" w:hAnsi="Times New Roman" w:cs="Times New Roman"/>
                <w:kern w:val="0"/>
              </w:rPr>
              <w:t>±0.20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  <w:r>
              <w:rPr>
                <w:rFonts w:ascii="Times New Roman" w:hAnsi="Times New Roman" w:cs="Times New Roman"/>
                <w:kern w:val="0"/>
              </w:rPr>
              <w:t>±0.16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  <w:r>
              <w:rPr>
                <w:rFonts w:ascii="Times New Roman" w:hAnsi="Times New Roman" w:cs="Times New Roman"/>
                <w:kern w:val="0"/>
              </w:rPr>
              <w:t>±0.16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</w:t>
            </w:r>
            <w:r>
              <w:rPr>
                <w:rFonts w:ascii="Times New Roman" w:hAnsi="Times New Roman" w:cs="Times New Roman"/>
                <w:kern w:val="0"/>
              </w:rPr>
              <w:t>±0.23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-back RT (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8.46</w:t>
            </w:r>
            <w:r>
              <w:rPr>
                <w:rFonts w:ascii="Times New Roman" w:hAnsi="Times New Roman" w:cs="Times New Roman"/>
                <w:kern w:val="0"/>
              </w:rPr>
              <w:t>±45.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0.09</w:t>
            </w:r>
            <w:r>
              <w:rPr>
                <w:rFonts w:ascii="Times New Roman" w:hAnsi="Times New Roman" w:cs="Times New Roman"/>
                <w:kern w:val="0"/>
              </w:rPr>
              <w:t>±54.6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0.52</w:t>
            </w:r>
            <w:r>
              <w:rPr>
                <w:rFonts w:ascii="Times New Roman" w:hAnsi="Times New Roman" w:cs="Times New Roman"/>
                <w:kern w:val="0"/>
              </w:rPr>
              <w:t>±47.6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6.30</w:t>
            </w:r>
            <w:r>
              <w:rPr>
                <w:rFonts w:ascii="Times New Roman" w:hAnsi="Times New Roman" w:cs="Times New Roman"/>
                <w:kern w:val="0"/>
              </w:rPr>
              <w:t>±42.91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88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/</w:t>
            </w:r>
            <w:proofErr w:type="spellStart"/>
            <w:r>
              <w:rPr>
                <w:rFonts w:ascii="Times New Roman" w:hAnsi="Times New Roman" w:cs="Times New Roman"/>
              </w:rPr>
              <w:t>nogo</w:t>
            </w:r>
            <w:proofErr w:type="spellEnd"/>
            <w:r>
              <w:rPr>
                <w:rFonts w:ascii="Times New Roman" w:hAnsi="Times New Roman" w:cs="Times New Roman"/>
              </w:rPr>
              <w:t xml:space="preserve"> task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IES (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0.26</w:t>
            </w:r>
            <w:r w:rsidRPr="008C26E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4.8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9.70</w:t>
            </w:r>
            <w:r w:rsidRPr="008C26E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25.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6.66</w:t>
            </w:r>
            <w:r w:rsidRPr="008C26E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22.4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8.65</w:t>
            </w:r>
            <w:r w:rsidRPr="008C26E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3.65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RT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3.60</w:t>
            </w:r>
            <w:bookmarkStart w:id="5" w:name="OLE_LINK118"/>
            <w:bookmarkStart w:id="6" w:name="OLE_LINK119"/>
            <w:r w:rsidRPr="008C26E6">
              <w:rPr>
                <w:rFonts w:ascii="Times New Roman" w:hAnsi="Times New Roman" w:cs="Times New Roman"/>
              </w:rPr>
              <w:t>±</w:t>
            </w:r>
            <w:bookmarkEnd w:id="5"/>
            <w:bookmarkEnd w:id="6"/>
            <w:r>
              <w:rPr>
                <w:rFonts w:ascii="Times New Roman" w:hAnsi="Times New Roman" w:cs="Times New Roman"/>
              </w:rPr>
              <w:t>63.9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8.47</w:t>
            </w:r>
            <w:r w:rsidRPr="008C26E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0.8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9.57</w:t>
            </w:r>
            <w:r w:rsidRPr="008C26E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3.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1.97</w:t>
            </w:r>
            <w:r w:rsidRPr="00613A2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3.35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go</w:t>
            </w:r>
            <w:proofErr w:type="spellEnd"/>
            <w:r>
              <w:rPr>
                <w:rFonts w:ascii="Times New Roman" w:hAnsi="Times New Roman" w:cs="Times New Roman"/>
              </w:rPr>
              <w:t xml:space="preserve"> accuracy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  <w:r w:rsidRPr="00D95C4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  <w:r w:rsidRPr="00D95C4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  <w:r w:rsidRPr="00D95C4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  <w:r w:rsidRPr="00D95C4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8868" w:type="dxa"/>
            <w:gridSpan w:val="5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proofErr w:type="spellStart"/>
            <w:r w:rsidRPr="002A0414">
              <w:rPr>
                <w:rFonts w:ascii="Times New Roman" w:hAnsi="Times New Roman" w:cs="Times New Roman"/>
              </w:rPr>
              <w:t>Colour</w:t>
            </w:r>
            <w:proofErr w:type="spellEnd"/>
            <w:r w:rsidRPr="002A0414">
              <w:rPr>
                <w:rFonts w:ascii="Times New Roman" w:hAnsi="Times New Roman" w:cs="Times New Roman"/>
              </w:rPr>
              <w:t>-word Stroop task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  <w:vertAlign w:val="superscript"/>
              </w:rPr>
            </w:pPr>
            <w:r w:rsidRPr="00D11598">
              <w:rPr>
                <w:rFonts w:ascii="Times New Roman" w:hAnsi="Times New Roman" w:cs="Times New Roman"/>
              </w:rPr>
              <w:t>Stroop effec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C04AC9" w:rsidRDefault="00B20926" w:rsidP="00C04AC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42</w:t>
            </w:r>
            <w:r w:rsidRPr="005913D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4.9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87</w:t>
            </w:r>
            <w:r w:rsidRPr="005913D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6.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77</w:t>
            </w:r>
            <w:r w:rsidRPr="005913D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9.8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40</w:t>
            </w:r>
            <w:r w:rsidRPr="005957D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9.99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88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 w:rsidRPr="002A0414">
              <w:rPr>
                <w:rFonts w:ascii="Times New Roman" w:hAnsi="Times New Roman" w:cs="Times New Roman"/>
              </w:rPr>
              <w:t>Task-switching paradigm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witching cost (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.41</w:t>
            </w:r>
            <w:r w:rsidRPr="005F406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0.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.58</w:t>
            </w:r>
            <w:r w:rsidRPr="00C9203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83.8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.97</w:t>
            </w:r>
            <w:r w:rsidRPr="00C9203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7.4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19</w:t>
            </w:r>
            <w:r w:rsidRPr="00C9203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1.82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8868" w:type="dxa"/>
            <w:gridSpan w:val="5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 w:rsidRPr="002A0414">
              <w:rPr>
                <w:rFonts w:ascii="Times New Roman" w:hAnsi="Times New Roman" w:cs="Times New Roman"/>
              </w:rPr>
              <w:t>Cooperation task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D11598">
              <w:rPr>
                <w:rFonts w:ascii="Times New Roman" w:hAnsi="Times New Roman" w:cs="Times New Roman"/>
              </w:rPr>
              <w:t>umber of win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73</w:t>
            </w:r>
            <w:r w:rsidRPr="00A943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18</w:t>
            </w:r>
            <w:r w:rsidRPr="00A943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81</w:t>
            </w:r>
            <w:r w:rsidRPr="00A943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05</w:t>
            </w:r>
            <w:r w:rsidRPr="00A943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43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DB0F35">
              <w:rPr>
                <w:rFonts w:ascii="Times New Roman" w:hAnsi="Times New Roman" w:cs="Times New Roman"/>
              </w:rPr>
              <w:t>bsolute value of the average RT difference</w:t>
            </w:r>
            <w:r>
              <w:rPr>
                <w:rFonts w:ascii="Times New Roman" w:hAnsi="Times New Roman" w:cs="Times New Roman"/>
              </w:rPr>
              <w:t xml:space="preserve"> of the dyad (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80</w:t>
            </w:r>
            <w:r w:rsidRPr="0039324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52</w:t>
            </w:r>
            <w:r w:rsidRPr="0039324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57</w:t>
            </w:r>
            <w:r w:rsidRPr="0039324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12</w:t>
            </w:r>
            <w:r w:rsidRPr="0039324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.74</w:t>
            </w:r>
          </w:p>
        </w:tc>
      </w:tr>
      <w:tr w:rsidR="00B20926" w:rsidRPr="008A7CF9" w:rsidTr="00C04AC9">
        <w:trPr>
          <w:trHeight w:val="20"/>
          <w:jc w:val="center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B0F35">
              <w:rPr>
                <w:rFonts w:ascii="Times New Roman" w:hAnsi="Times New Roman" w:cs="Times New Roman"/>
              </w:rPr>
              <w:t xml:space="preserve">um of the average RTs of the </w:t>
            </w:r>
            <w:r>
              <w:rPr>
                <w:rFonts w:ascii="Times New Roman" w:hAnsi="Times New Roman" w:cs="Times New Roman"/>
              </w:rPr>
              <w:t>dyad (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9.50</w:t>
            </w:r>
            <w:r w:rsidRPr="008E17B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7.4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3.34</w:t>
            </w:r>
            <w:r w:rsidRPr="00D4751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9.5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0.83</w:t>
            </w:r>
            <w:r w:rsidRPr="00D4751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4.8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20926" w:rsidRPr="00D95C4B" w:rsidRDefault="00B20926" w:rsidP="00C04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8.36</w:t>
            </w:r>
            <w:r w:rsidRPr="00D4751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4.36</w:t>
            </w:r>
          </w:p>
        </w:tc>
      </w:tr>
    </w:tbl>
    <w:p w:rsidR="00B20926" w:rsidRDefault="00B20926" w:rsidP="00B209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</w:t>
      </w:r>
      <w:r>
        <w:rPr>
          <w:rFonts w:ascii="Times New Roman" w:hAnsi="Times New Roman" w:cs="Times New Roman"/>
          <w:kern w:val="0"/>
        </w:rPr>
        <w:t xml:space="preserve">Data are reported as </w:t>
      </w:r>
      <w:r>
        <w:rPr>
          <w:rFonts w:ascii="Times New Roman" w:eastAsia="DengXian" w:hAnsi="Times New Roman" w:cs="Times New Roman"/>
          <w:kern w:val="0"/>
        </w:rPr>
        <w:t xml:space="preserve">the </w:t>
      </w:r>
      <w:r>
        <w:rPr>
          <w:rFonts w:ascii="Times New Roman" w:hAnsi="Times New Roman" w:cs="Times New Roman"/>
          <w:kern w:val="0"/>
        </w:rPr>
        <w:t>mean ± standard deviation.</w:t>
      </w:r>
      <w:r>
        <w:rPr>
          <w:rFonts w:ascii="Times New Roman" w:hAnsi="Times New Roman" w:cs="Times New Roman"/>
        </w:rPr>
        <w:t xml:space="preserve"> RT, response time; </w:t>
      </w:r>
      <w:r w:rsidRPr="00126CE2">
        <w:rPr>
          <w:rFonts w:ascii="Times New Roman" w:hAnsi="Times New Roman" w:cs="Times New Roman"/>
        </w:rPr>
        <w:t>IES</w:t>
      </w:r>
      <w:r>
        <w:rPr>
          <w:rFonts w:ascii="Times New Roman" w:hAnsi="Times New Roman" w:cs="Times New Roman"/>
        </w:rPr>
        <w:t xml:space="preserve">, </w:t>
      </w:r>
      <w:r w:rsidRPr="00126CE2">
        <w:rPr>
          <w:rFonts w:ascii="Times New Roman" w:hAnsi="Times New Roman" w:cs="Times New Roman"/>
        </w:rPr>
        <w:t>inverse efficiency score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126CE2">
        <w:rPr>
          <w:rFonts w:ascii="Times New Roman" w:hAnsi="Times New Roman" w:cs="Times New Roman"/>
        </w:rPr>
        <w:t>goRT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126CE2">
        <w:rPr>
          <w:rFonts w:ascii="Times New Roman" w:hAnsi="Times New Roman" w:cs="Times New Roman"/>
        </w:rPr>
        <w:t>mean RT in the correct go trials</w:t>
      </w:r>
      <w:r>
        <w:rPr>
          <w:rFonts w:ascii="Times New Roman" w:hAnsi="Times New Roman" w:cs="Times New Roman"/>
        </w:rPr>
        <w:t>.</w:t>
      </w:r>
    </w:p>
    <w:p w:rsidR="00B20926" w:rsidRPr="00B20926" w:rsidRDefault="00B20926" w:rsidP="00F06797">
      <w:pPr>
        <w:rPr>
          <w:rFonts w:ascii="Times New Roman" w:hAnsi="Times New Roman" w:cs="Times New Roman"/>
        </w:rPr>
      </w:pPr>
    </w:p>
    <w:sectPr w:rsidR="00B20926" w:rsidRPr="00B20926" w:rsidSect="00616D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F67"/>
    <w:rsid w:val="000022CB"/>
    <w:rsid w:val="00013839"/>
    <w:rsid w:val="00020A0F"/>
    <w:rsid w:val="00024E3B"/>
    <w:rsid w:val="00032E38"/>
    <w:rsid w:val="00061B75"/>
    <w:rsid w:val="00062DD7"/>
    <w:rsid w:val="000744DC"/>
    <w:rsid w:val="00096EFE"/>
    <w:rsid w:val="000A4782"/>
    <w:rsid w:val="000A7A0B"/>
    <w:rsid w:val="000B242C"/>
    <w:rsid w:val="000C65B9"/>
    <w:rsid w:val="000E3164"/>
    <w:rsid w:val="000F4021"/>
    <w:rsid w:val="00102514"/>
    <w:rsid w:val="0010359C"/>
    <w:rsid w:val="00121693"/>
    <w:rsid w:val="001216E0"/>
    <w:rsid w:val="00125F75"/>
    <w:rsid w:val="00131A06"/>
    <w:rsid w:val="00137D8C"/>
    <w:rsid w:val="00143022"/>
    <w:rsid w:val="00144625"/>
    <w:rsid w:val="00155D93"/>
    <w:rsid w:val="00157D89"/>
    <w:rsid w:val="00167A31"/>
    <w:rsid w:val="001736A7"/>
    <w:rsid w:val="00184505"/>
    <w:rsid w:val="00186216"/>
    <w:rsid w:val="001A4770"/>
    <w:rsid w:val="001B71C4"/>
    <w:rsid w:val="001C2632"/>
    <w:rsid w:val="001C7942"/>
    <w:rsid w:val="001D49D0"/>
    <w:rsid w:val="001E4754"/>
    <w:rsid w:val="001F2922"/>
    <w:rsid w:val="00201DFD"/>
    <w:rsid w:val="0021783D"/>
    <w:rsid w:val="002275D3"/>
    <w:rsid w:val="0023509F"/>
    <w:rsid w:val="00236EBB"/>
    <w:rsid w:val="002406EC"/>
    <w:rsid w:val="00245C91"/>
    <w:rsid w:val="00247E27"/>
    <w:rsid w:val="00247F67"/>
    <w:rsid w:val="0025572A"/>
    <w:rsid w:val="002660A7"/>
    <w:rsid w:val="00273FD4"/>
    <w:rsid w:val="00293B94"/>
    <w:rsid w:val="002C0ACB"/>
    <w:rsid w:val="002C1BE8"/>
    <w:rsid w:val="002D6BB4"/>
    <w:rsid w:val="002E0172"/>
    <w:rsid w:val="002E5C7D"/>
    <w:rsid w:val="00317F84"/>
    <w:rsid w:val="00323D16"/>
    <w:rsid w:val="0034397F"/>
    <w:rsid w:val="00344484"/>
    <w:rsid w:val="00373431"/>
    <w:rsid w:val="00375C18"/>
    <w:rsid w:val="00394148"/>
    <w:rsid w:val="003A18E2"/>
    <w:rsid w:val="003A33FB"/>
    <w:rsid w:val="003A473D"/>
    <w:rsid w:val="003A5CC6"/>
    <w:rsid w:val="003D32C2"/>
    <w:rsid w:val="003D44BD"/>
    <w:rsid w:val="003D5647"/>
    <w:rsid w:val="003D6573"/>
    <w:rsid w:val="003D78F5"/>
    <w:rsid w:val="003E0200"/>
    <w:rsid w:val="003E1C17"/>
    <w:rsid w:val="003E76B5"/>
    <w:rsid w:val="00407D86"/>
    <w:rsid w:val="00434479"/>
    <w:rsid w:val="004736F4"/>
    <w:rsid w:val="00480F81"/>
    <w:rsid w:val="004A1C2E"/>
    <w:rsid w:val="004B38FE"/>
    <w:rsid w:val="004D47ED"/>
    <w:rsid w:val="004D6EBE"/>
    <w:rsid w:val="004E0347"/>
    <w:rsid w:val="004E16C7"/>
    <w:rsid w:val="004E6255"/>
    <w:rsid w:val="005062EB"/>
    <w:rsid w:val="00512CA9"/>
    <w:rsid w:val="00515D6E"/>
    <w:rsid w:val="00520A35"/>
    <w:rsid w:val="00532F8D"/>
    <w:rsid w:val="005470B8"/>
    <w:rsid w:val="00550655"/>
    <w:rsid w:val="00564991"/>
    <w:rsid w:val="00567412"/>
    <w:rsid w:val="005675EE"/>
    <w:rsid w:val="005911A5"/>
    <w:rsid w:val="005A08F6"/>
    <w:rsid w:val="005B0AB1"/>
    <w:rsid w:val="005B221D"/>
    <w:rsid w:val="005C029E"/>
    <w:rsid w:val="005F1158"/>
    <w:rsid w:val="005F599A"/>
    <w:rsid w:val="0060063B"/>
    <w:rsid w:val="0060190F"/>
    <w:rsid w:val="00616D3A"/>
    <w:rsid w:val="00623408"/>
    <w:rsid w:val="00630E8F"/>
    <w:rsid w:val="00634541"/>
    <w:rsid w:val="00642196"/>
    <w:rsid w:val="006551A1"/>
    <w:rsid w:val="0066128F"/>
    <w:rsid w:val="00667EC3"/>
    <w:rsid w:val="00672D43"/>
    <w:rsid w:val="00673496"/>
    <w:rsid w:val="00681F90"/>
    <w:rsid w:val="00684C6C"/>
    <w:rsid w:val="0069214A"/>
    <w:rsid w:val="006974FC"/>
    <w:rsid w:val="006A0672"/>
    <w:rsid w:val="006A175F"/>
    <w:rsid w:val="006A624C"/>
    <w:rsid w:val="006B0700"/>
    <w:rsid w:val="006D54F1"/>
    <w:rsid w:val="007024D0"/>
    <w:rsid w:val="00703DD2"/>
    <w:rsid w:val="007101B0"/>
    <w:rsid w:val="00721351"/>
    <w:rsid w:val="007213DE"/>
    <w:rsid w:val="007514C8"/>
    <w:rsid w:val="00753170"/>
    <w:rsid w:val="00761631"/>
    <w:rsid w:val="00767B58"/>
    <w:rsid w:val="00772D0A"/>
    <w:rsid w:val="007771D2"/>
    <w:rsid w:val="007915CB"/>
    <w:rsid w:val="00792D27"/>
    <w:rsid w:val="007A42C4"/>
    <w:rsid w:val="007C5F5C"/>
    <w:rsid w:val="007D1081"/>
    <w:rsid w:val="007D152D"/>
    <w:rsid w:val="007E01C7"/>
    <w:rsid w:val="007E3AF0"/>
    <w:rsid w:val="008021B7"/>
    <w:rsid w:val="00807978"/>
    <w:rsid w:val="00812E5F"/>
    <w:rsid w:val="0081613A"/>
    <w:rsid w:val="008363CF"/>
    <w:rsid w:val="00850E4C"/>
    <w:rsid w:val="0086316E"/>
    <w:rsid w:val="0087437A"/>
    <w:rsid w:val="00883BD9"/>
    <w:rsid w:val="00885BB7"/>
    <w:rsid w:val="00890EB6"/>
    <w:rsid w:val="0089207B"/>
    <w:rsid w:val="008A2426"/>
    <w:rsid w:val="008A78E1"/>
    <w:rsid w:val="008B4CF4"/>
    <w:rsid w:val="008C1B6C"/>
    <w:rsid w:val="008C2FC3"/>
    <w:rsid w:val="008E2301"/>
    <w:rsid w:val="008E5A07"/>
    <w:rsid w:val="008E7FE2"/>
    <w:rsid w:val="008F4A17"/>
    <w:rsid w:val="008F5C16"/>
    <w:rsid w:val="008F7E87"/>
    <w:rsid w:val="00902831"/>
    <w:rsid w:val="00903D5A"/>
    <w:rsid w:val="00912172"/>
    <w:rsid w:val="0091783C"/>
    <w:rsid w:val="0092760A"/>
    <w:rsid w:val="009468CF"/>
    <w:rsid w:val="00955630"/>
    <w:rsid w:val="00963374"/>
    <w:rsid w:val="00984C46"/>
    <w:rsid w:val="009868FB"/>
    <w:rsid w:val="009A0FBF"/>
    <w:rsid w:val="009A68CF"/>
    <w:rsid w:val="009A6FF9"/>
    <w:rsid w:val="009B0851"/>
    <w:rsid w:val="009E6B83"/>
    <w:rsid w:val="009F3E53"/>
    <w:rsid w:val="009F6D8A"/>
    <w:rsid w:val="00A052B6"/>
    <w:rsid w:val="00A100B9"/>
    <w:rsid w:val="00A21A43"/>
    <w:rsid w:val="00A2337C"/>
    <w:rsid w:val="00A3090A"/>
    <w:rsid w:val="00A6129C"/>
    <w:rsid w:val="00A7129E"/>
    <w:rsid w:val="00AB05C1"/>
    <w:rsid w:val="00AB5E96"/>
    <w:rsid w:val="00AB6223"/>
    <w:rsid w:val="00AC3191"/>
    <w:rsid w:val="00AC387E"/>
    <w:rsid w:val="00AD39D5"/>
    <w:rsid w:val="00AE4470"/>
    <w:rsid w:val="00AE5314"/>
    <w:rsid w:val="00AE7961"/>
    <w:rsid w:val="00AF5A09"/>
    <w:rsid w:val="00B11CE3"/>
    <w:rsid w:val="00B15C64"/>
    <w:rsid w:val="00B20926"/>
    <w:rsid w:val="00B227F3"/>
    <w:rsid w:val="00B2790E"/>
    <w:rsid w:val="00B5514A"/>
    <w:rsid w:val="00B652C4"/>
    <w:rsid w:val="00B80E4E"/>
    <w:rsid w:val="00B811B0"/>
    <w:rsid w:val="00B8692A"/>
    <w:rsid w:val="00B92FAB"/>
    <w:rsid w:val="00B94563"/>
    <w:rsid w:val="00BA01B7"/>
    <w:rsid w:val="00BA35C0"/>
    <w:rsid w:val="00BB2FBA"/>
    <w:rsid w:val="00BC5530"/>
    <w:rsid w:val="00BE4F77"/>
    <w:rsid w:val="00BF4EBC"/>
    <w:rsid w:val="00C24FA0"/>
    <w:rsid w:val="00C44904"/>
    <w:rsid w:val="00C46D75"/>
    <w:rsid w:val="00C5553D"/>
    <w:rsid w:val="00C64425"/>
    <w:rsid w:val="00C64888"/>
    <w:rsid w:val="00C662F3"/>
    <w:rsid w:val="00C73C32"/>
    <w:rsid w:val="00C94BF4"/>
    <w:rsid w:val="00CA62ED"/>
    <w:rsid w:val="00CC0835"/>
    <w:rsid w:val="00CD17AB"/>
    <w:rsid w:val="00CD2853"/>
    <w:rsid w:val="00CD2EE4"/>
    <w:rsid w:val="00CF28F6"/>
    <w:rsid w:val="00CF2E87"/>
    <w:rsid w:val="00D06231"/>
    <w:rsid w:val="00D315A6"/>
    <w:rsid w:val="00D32EDB"/>
    <w:rsid w:val="00D44706"/>
    <w:rsid w:val="00D54706"/>
    <w:rsid w:val="00D569A5"/>
    <w:rsid w:val="00D64D04"/>
    <w:rsid w:val="00D715EF"/>
    <w:rsid w:val="00D77233"/>
    <w:rsid w:val="00D91B4C"/>
    <w:rsid w:val="00DA5A51"/>
    <w:rsid w:val="00DB0A53"/>
    <w:rsid w:val="00DC3855"/>
    <w:rsid w:val="00DC614A"/>
    <w:rsid w:val="00DC6413"/>
    <w:rsid w:val="00DC7E92"/>
    <w:rsid w:val="00DD0126"/>
    <w:rsid w:val="00DD343C"/>
    <w:rsid w:val="00DE3883"/>
    <w:rsid w:val="00DF3958"/>
    <w:rsid w:val="00E13BEB"/>
    <w:rsid w:val="00E16CC3"/>
    <w:rsid w:val="00E33C50"/>
    <w:rsid w:val="00E4502B"/>
    <w:rsid w:val="00E45419"/>
    <w:rsid w:val="00E46FD6"/>
    <w:rsid w:val="00E5710D"/>
    <w:rsid w:val="00E65A59"/>
    <w:rsid w:val="00E80E72"/>
    <w:rsid w:val="00EA56A5"/>
    <w:rsid w:val="00EC22E9"/>
    <w:rsid w:val="00EC3A36"/>
    <w:rsid w:val="00EE23FF"/>
    <w:rsid w:val="00EE5E6B"/>
    <w:rsid w:val="00EF44EA"/>
    <w:rsid w:val="00EF6B27"/>
    <w:rsid w:val="00F004FF"/>
    <w:rsid w:val="00F0162C"/>
    <w:rsid w:val="00F02636"/>
    <w:rsid w:val="00F06797"/>
    <w:rsid w:val="00F07154"/>
    <w:rsid w:val="00F33AA6"/>
    <w:rsid w:val="00F35752"/>
    <w:rsid w:val="00F36F94"/>
    <w:rsid w:val="00F47894"/>
    <w:rsid w:val="00F54495"/>
    <w:rsid w:val="00F55EF5"/>
    <w:rsid w:val="00F65041"/>
    <w:rsid w:val="00F6631A"/>
    <w:rsid w:val="00F85BB2"/>
    <w:rsid w:val="00F903CF"/>
    <w:rsid w:val="00F90B6A"/>
    <w:rsid w:val="00F91852"/>
    <w:rsid w:val="00F93E69"/>
    <w:rsid w:val="00F96B15"/>
    <w:rsid w:val="00FA32D3"/>
    <w:rsid w:val="00FB3255"/>
    <w:rsid w:val="00FD2250"/>
    <w:rsid w:val="00FD5C12"/>
    <w:rsid w:val="00FE51B1"/>
    <w:rsid w:val="00FE5237"/>
    <w:rsid w:val="00FE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5BB8E"/>
  <w15:chartTrackingRefBased/>
  <w15:docId w15:val="{A7624A7B-F39E-654B-BB3D-B968C0E37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6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69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552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ua Guo</dc:creator>
  <cp:keywords/>
  <dc:description/>
  <cp:lastModifiedBy>Zhihua Guo</cp:lastModifiedBy>
  <cp:revision>4</cp:revision>
  <dcterms:created xsi:type="dcterms:W3CDTF">2025-09-18T02:38:00Z</dcterms:created>
  <dcterms:modified xsi:type="dcterms:W3CDTF">2025-11-25T04:11:00Z</dcterms:modified>
</cp:coreProperties>
</file>